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085267F" w14:textId="77777777" w:rsidR="00007D35" w:rsidRPr="007F21F7" w:rsidRDefault="00007D35" w:rsidP="00007D35">
      <w:pPr>
        <w:keepNext/>
        <w:rPr>
          <w:rFonts w:ascii="Calibri" w:hAnsi="Calibri" w:cs="Calibri"/>
        </w:rPr>
      </w:pPr>
      <w:r w:rsidRPr="007F21F7">
        <w:rPr>
          <w:rFonts w:ascii="Calibri" w:hAnsi="Calibri" w:cs="Calibri"/>
          <w:noProof/>
        </w:rPr>
        <w:drawing>
          <wp:inline distT="0" distB="0" distL="0" distR="0" wp14:anchorId="3297869E" wp14:editId="7A142C51">
            <wp:extent cx="5731510" cy="4776470"/>
            <wp:effectExtent l="0" t="0" r="0" b="0"/>
            <wp:docPr id="1695734134" name="Picture 2" descr="A graph of different colored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95734134" name="Picture 2" descr="A graph of different colored lines&#10;&#10;AI-generated content may be incorrect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776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22BC1D" w14:textId="77777777" w:rsidR="00007D35" w:rsidRPr="007F21F7" w:rsidRDefault="00007D35" w:rsidP="00007D35">
      <w:pPr>
        <w:pStyle w:val="Caption"/>
        <w:outlineLvl w:val="1"/>
        <w:rPr>
          <w:rFonts w:ascii="Calibri" w:hAnsi="Calibri" w:cs="Calibri"/>
        </w:rPr>
      </w:pPr>
      <w:bookmarkStart w:id="0" w:name="_Toc228263858"/>
      <w:r w:rsidRPr="007F21F7">
        <w:rPr>
          <w:rFonts w:ascii="Calibri" w:hAnsi="Calibri" w:cs="Calibri"/>
        </w:rPr>
        <w:t xml:space="preserve">Supplementary Figure </w:t>
      </w:r>
      <w:r w:rsidRPr="007F21F7">
        <w:rPr>
          <w:rFonts w:ascii="Calibri" w:hAnsi="Calibri" w:cs="Calibri"/>
        </w:rPr>
        <w:fldChar w:fldCharType="begin"/>
      </w:r>
      <w:r w:rsidRPr="007F21F7">
        <w:rPr>
          <w:rFonts w:ascii="Calibri" w:hAnsi="Calibri" w:cs="Calibri"/>
        </w:rPr>
        <w:instrText xml:space="preserve"> SEQ Supplementary_Figure \* ARABIC </w:instrText>
      </w:r>
      <w:r w:rsidRPr="007F21F7">
        <w:rPr>
          <w:rFonts w:ascii="Calibri" w:hAnsi="Calibri" w:cs="Calibri"/>
        </w:rPr>
        <w:fldChar w:fldCharType="separate"/>
      </w:r>
      <w:r>
        <w:rPr>
          <w:rFonts w:ascii="Calibri" w:hAnsi="Calibri" w:cs="Calibri"/>
          <w:noProof/>
        </w:rPr>
        <w:t>4</w:t>
      </w:r>
      <w:bookmarkEnd w:id="0"/>
      <w:r w:rsidRPr="007F21F7">
        <w:rPr>
          <w:rFonts w:ascii="Calibri" w:hAnsi="Calibri" w:cs="Calibri"/>
          <w:noProof/>
        </w:rPr>
        <w:fldChar w:fldCharType="end"/>
      </w:r>
      <w:r w:rsidRPr="007F21F7">
        <w:rPr>
          <w:rFonts w:ascii="Calibri" w:hAnsi="Calibri" w:cs="Calibri"/>
        </w:rPr>
        <w:t xml:space="preserve"> Trend in quarterly uptake rates of MMR1 at 24 months, MMR1 at 5 years, MMR2 at 5 years, rotavirus, 6 in 1, and PCV booster vaccines under the primary matching model. Comparison between the intervention group, defined by a 1.5km proximity to HELP delivery sites, and the synthetic control group. The black dotted line marks the intervention starting point. Pre-intervention period: Q13 [2022 April-June] to Q19 [2023 October-December]; post-intervention period is from Q20 [2024 January-March] onward; excluded non-intervention practices within Central and North Primary Care Networks.</w:t>
      </w:r>
    </w:p>
    <w:p w14:paraId="42415E7F" w14:textId="77777777" w:rsidR="003817FF" w:rsidRDefault="003817FF"/>
    <w:sectPr w:rsidR="003817F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7D35"/>
    <w:rsid w:val="00007D35"/>
    <w:rsid w:val="000B0444"/>
    <w:rsid w:val="003817FF"/>
    <w:rsid w:val="003C4788"/>
    <w:rsid w:val="0044495F"/>
    <w:rsid w:val="00445B3C"/>
    <w:rsid w:val="004D2A00"/>
    <w:rsid w:val="00687298"/>
    <w:rsid w:val="006902A8"/>
    <w:rsid w:val="00B10107"/>
    <w:rsid w:val="00BD1A15"/>
    <w:rsid w:val="00E423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BF4E67E"/>
  <w15:chartTrackingRefBased/>
  <w15:docId w15:val="{264EEDE1-0355-E942-9FA9-4A0F74B14A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07D35"/>
    <w:pPr>
      <w:spacing w:line="36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007D35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07D35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07D35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07D35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07D35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07D35"/>
    <w:pPr>
      <w:keepNext/>
      <w:keepLines/>
      <w:spacing w:before="40" w:line="240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07D35"/>
    <w:pPr>
      <w:keepNext/>
      <w:keepLines/>
      <w:spacing w:before="40" w:line="240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07D35"/>
    <w:pPr>
      <w:keepNext/>
      <w:keepLines/>
      <w:spacing w:line="240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07D35"/>
    <w:pPr>
      <w:keepNext/>
      <w:keepLines/>
      <w:spacing w:line="240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07D3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07D3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07D3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07D3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07D3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07D3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07D3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07D3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07D3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07D3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07D3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07D35"/>
    <w:pPr>
      <w:numPr>
        <w:ilvl w:val="1"/>
      </w:numPr>
      <w:spacing w:after="160" w:line="240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07D3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07D35"/>
    <w:pPr>
      <w:spacing w:before="160" w:after="160" w:line="240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07D3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07D35"/>
    <w:pPr>
      <w:spacing w:line="240" w:lineRule="auto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07D3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07D3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07D3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07D35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007D35"/>
    <w:pPr>
      <w:spacing w:after="200" w:line="240" w:lineRule="auto"/>
    </w:pPr>
    <w:rPr>
      <w:iCs/>
      <w:color w:val="0E2841" w:themeColor="text2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7</Words>
  <Characters>553</Characters>
  <Application>Microsoft Office Word</Application>
  <DocSecurity>0</DocSecurity>
  <Lines>4</Lines>
  <Paragraphs>1</Paragraphs>
  <ScaleCrop>false</ScaleCrop>
  <Company>University of Liverpool</Company>
  <LinksUpToDate>false</LinksUpToDate>
  <CharactersWithSpaces>6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in, Sherif</dc:creator>
  <cp:keywords/>
  <dc:description/>
  <cp:lastModifiedBy>Amin, Sherif</cp:lastModifiedBy>
  <cp:revision>1</cp:revision>
  <dcterms:created xsi:type="dcterms:W3CDTF">2026-05-01T17:36:00Z</dcterms:created>
  <dcterms:modified xsi:type="dcterms:W3CDTF">2026-05-01T17:36:00Z</dcterms:modified>
</cp:coreProperties>
</file>